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⼀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.DataInpu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1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数据准备⼯作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(EXCEL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准备⼯作：表观数据要把值都改为数值；在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EXCEL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中处理删除不需要的表观数据；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不需要提前匹配，因为样本经聚类后需要删除离群样本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ource("http://bioconductor.org/biocLite.R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biocLite("WGCNA")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装包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biocLite("stringr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"goodSamplesGenes"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与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"hclust"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都在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WGCNA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包中 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2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读取基因表达⽂件，筛选纳⼊分析的基因，评估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设置路径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twd('C:\\Users\\zch\\Desktop\\WGCNA'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 following setting is important, do not omit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options(stringsAsFactors = FALSE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读取表达矩阵⽂件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expro=read.csv('expr.txt',sep = '\t',row.names = 1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m(expro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数据读取完成，⽅差较⼤的那些基因（意味着在不同样本中变化较⼤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选择了⽅差⼤于所有⽅差四分位数的基因（四分之⼀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.vars=apply(expro,1,va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expro.upper=expro[which(m.vars&gt;quantile(m.vars, probs = seq(0, 1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0.25))[4]),]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m(expro.uppe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write.table(expro.upper,file="geneInput_variancetop0.25.txt",sep='\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',quote=F,row.names=T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通过上述步骤拿到了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1825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个基因的表达谱作为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WGCNA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的输⼊数据集，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datExpr0=as.data.frame(t(expro.upper));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转置表达矩阵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ibrary(WGCNA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评估矩阵信息是否合格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sg = goodSamplesGenes(datExpr0, verbose = 3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sg$allOK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optional: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当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sg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不是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allOK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时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if (!gsg$allOK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{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Optionally, print the gene and sample names that were removed: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if (sum(!gsg$goodGenes)&gt;0) printFlush(paste("Removing genes:", paste(names(datExpr0)[!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sg$goodGenes], collapse = ", ")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if (sum(!gsg$goodSamples)&gt;0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rintFlush(paste("Removing samples:", paste(rownames(datExpr0)[!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sg$goodSamples], collapse = ", ")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Remove the offending genes and samples from the data: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Expr0 = datExpr0[gsg$goodSamples, gsg$goodGenes]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}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3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样本聚类树，剔除离群样本（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Sample clustering to detect outlier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样本做聚类树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ampleTree = hclust(dist(datExpr0), method = "average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Plot the sample tree: Open a graphic output window of size 12 by 9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inch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 user should change the dimensions if the window is too larg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or too small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12,9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pdf(file = "Plots/sampleClustering.pdf", width = 12, height = 9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cex = 0.45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mar = c(0,4,2,0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(sampleTree, main = "Sample clustering to detect outliers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ub="", xlab="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ex.lab = 1.5, cex.axis = 1.5, cex.main = 2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datExpr0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是初始样本，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datExpr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是删减离群样本后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Plot a line to show the cu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bline(h = 5000000, col = "red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Determine cluster under the lin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lust = cutreeStatic(sampleTree, cutHeight = 5000000, minSize = 10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able(clust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lust 1 contains the samples we want to keep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keepSamples = (clust==1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Expr = datExpr0[keepSamples, ]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Genes = ncol(datExp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Samples = nrow(datExp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4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读取，清洗表观数据，样本与表达矩阵相匹配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Input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（注意此处不把第⼀列作为⾏名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raitData = read.csv('ClinicalTraits.txt',sep = '\t'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m(traitData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traitData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Form a data frame analogous to expression data that will hold th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linical traits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将两个样本名格式调成⼀致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ibrary(string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traitData$sampleID &lt;- str_replace_all(traitData$sample,'-','.');# rownames(datExpr) &lt;- str_replace_all(rownames(datExpr),'.01','');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删除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datExpr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⾏名中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.01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umorSamples = rownames(datExpr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基因和表观数据的样本重新匹配（之前样本删减了部分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raitRows = match(tumorSamples, traitData$id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⽤匹配的样本重组数据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Traits = traitData[traitRows, -1]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⾏名换为样本名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rownames(datTraits) = traitData[traitRows, 1]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清除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ollectGarbage(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5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重建样本聚类树（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Sample dendrogram and trait heatmap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Re-cluster sampl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sampleTree2 = hclust(dist(datExpr), method = "average")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再次聚类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onvert traits to a color representation: white means low, red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ans high, grey means missing entry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datTraitsColor &lt;- numbers2colors(datTraits, signed = FALSE);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将表观数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据转为颜⾊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Plot the sample dendrogram and the colors underneath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12,9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DendroAndColors(sampleTree2, datTraitsColor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roupLabels = names(datTraits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olorHeight = 0.2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olorHeightBase = 0.2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colorHeightMax = 0.4,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性状部分的⾼度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rowWidths = NULL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endroLabels = NULL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ddGuide = FALSE, guideAll = FALSE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uideCount = 50, guideHang = 0.2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ddTextGuide = FALSE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cex.colorLabels = 0.8,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性状字体⼤⼩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cex.dendroLabels = 0.7, 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样本聚类树中样本名字体⼤⼩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ex.rowText = 0.8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arAll = c(1, 5, 3, 1), saveMar = TRUE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ain = "Sample dendrogram and trait heatmap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ave(datExpr, datTraits,file = "G-01-dataInput.RData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⼆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.network construt---three method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the WGCNA packag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ibrary(WGCNA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 following setting is important, do not omit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options(stringsAsFactors = FALSE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Allow multi-threading within WGCNA. At present this call i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ecessary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Any error here may be ignored but you may want to update WGCNA if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you see one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aution: skip this line if you run RStudio or other third-party R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environments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See note above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enableWGCNAThreads(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the data saved in the first pa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= load(file = "G-01-dataInput.RData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The variable lnames contains the names of loaded variables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1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选择合适的软阈值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hoose a set of soft-thresholding power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owers = c(c(1:10), seq(from = 12, to=20, by=2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all the network topology analysis function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ft = pickSoftThreshold(datExpr, powerVector = powers, verbose = 5)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确定软阈值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Plot the results: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9, 5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mfrow = c(1,2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ex1 = 0.9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Scale-free topology fit index as a function of the soft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/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hresholding power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(sft$fitIndices[,1], -sign(sft$fitIndices[,3])*sft$fitIndices[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2]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xlab="Soft Threshold (power)",ylab="Scale Free Topology Model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Fit,signed R^2",type="n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ain = paste("Scale independence"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ext(sft$fitIndices[,1], -sign(sft$fitIndices[,3])*sft$fitIndices[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2]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abels=powers,cex=cex1,col="red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is line corresponds to using an R^2 cut-off of h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bline(h=0.90,col="red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平均连接度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Mean connectivity as a function of the soft-thresholding power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(sft$fitIndices[,1], sft$fitIndices[,5]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xlab="Soft Threshold (power)",ylab="Mean Connectivity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ype="n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ain = paste("Mean connectivity"))text(sft$fitIndices[,1], sft$fitIndices[,5], labels=powers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ex=cex1,col="red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here we define the adjacency matrix using soft thresholding with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beta=6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DJ1=abs(cor(datExpr,use="p"))^5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When you have relatively few genes (&lt;5000) use the following cod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k=as.vector(apply(ADJ1,2,sum, na.rm=T))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⼆选⼀即可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When you have a lot of genes use the following cod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k=softConnectivity(datE=datExpr,power=5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Plot a histogram of k and a scale free topology plo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10,5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mfrow=c(1,2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hist(k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caleFreePlot(k, main="Check scale free topology\n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2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转为邻接矩阵（幂次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oftPower = 5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djacency = adjacency(datExpr, power = softPowe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3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转为拓扑矩阵，计算相异度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ssTOM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TOM = TOMsimilarity(adjacency);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计算时间很⻓，公式⽐较复杂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ssTOM = 1-TOM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4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分层聚类，画聚类树（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ene clustering on TOM-based dissimilarity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⽤相异度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dissTOM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进⾏聚类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eneTree = hclust(as.dist(dissTOM), method = "average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Plot the resulting clustering tree (dendrogram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12,12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(geneTree, xlab="", sub="", main = "Gene clustering on TOM-based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ssimilarity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abels = FALSE, hang = 0.04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5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确定模块，动态树剪切，定义颜⾊ （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ene dendrogram and module color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模块⾄少含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30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个基因（较⼤模块相对更有意义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inModuleSize = 30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Module identification using dynamic tree cut: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ynamicMods = cutreeDynamic(dendro = geneTree, distM = dissTOM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eepSplit = 2, pamRespectsDendro 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FALSE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inClusterSize = minModuleSize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table(dynamicMods)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各模块信息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将模块序号转为颜⾊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ynamicColors = labels2colors(dynamicMods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able(dynamicColors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聚类树和模块信息整合，画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8,12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DendroAndColors(geneTree, dynamicColors, "Dynamic Tree Cut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endroLabels = FALSE, hang = 0.03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ddGuide = TRUE, guideHang = 0.05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ain = "Gene dendrogram and module colors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6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eigengen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，对模块进⾏分层聚类，合并较为相似的模块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 eigengen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List = moduleEigengenes(datExpr, colors = dynamicColors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s = MEList$eigengenes#ME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为每个模块对应每个样本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eigengen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（是⼀个值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alculate dissimilarity of module eigengen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Diss = 1-cor(MEs);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先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之间的相关度，然后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的相异度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Cluster module eigengene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，以相异度聚类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Tree = hclust(as.dist(MEDiss), method = "average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Plot the resul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7, 6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(METree, main = "Clustering of module eigengenes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xlab = "", sub = "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7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设置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abline=0.25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，将聚类树上相似的模块合并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DissThres = 0.25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划线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bline=0.25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bline(h=MEDissThres, col = "red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合并相似模块函数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rge = mergeCloseModules(datExpr, dynamicColors, cutHeight 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DissThres, verbose = 3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 merged module color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rgedColors = merge$colors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Eigengenes of the new merged modules: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rgedMEs = merge$newMEs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8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⽤剪切后的模块，画新的聚类树和模块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12, 9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pdf(file = "Plots/geneDendro-3.pdf", wi = 9, he = 6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DendroAndColors(geneTree, cbind(dynamicColors, mergedColors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("Dynamic Tree Cut", "Merged dynamic"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endroLabels = FALSE, hang = 0.03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ddGuide = TRUE, guideHang = 0.05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dev.off(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9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重命名⼯作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保存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Rename to moduleColor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uleColors = mergedColor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加⼊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rey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的颜⾊序号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olorOrder = c("grey", standardColors(50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uleLabels = match(moduleColors, colorOrder)-1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s = mergedMEs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Save module colors and labels for use in subsequent part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ave(MEs, moduleLabels, moduleColors, geneTree, file = "G-02-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etworkConstruction-StepByStep.RData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三。模块结合表观数据（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relateModsToEXt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1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读取之前的数据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the WGCNA packag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ibrary(WGCNA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 following setting is important, do not omit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options(stringsAsFactors = FALSE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the expression and trait data saved in the first pa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= load(file = "G-01-dataInput.RData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The variable lnames contains the names of loaded variables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network data saved in the second part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= load(file = "G-02-networkConstruction-StepByStep.RData");lnam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2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计算模块与表观数据的相关性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Define numbers of genes and sampl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nGenes = ncol(datExpr);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定义基因和样本的数量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Samples = nrow(datExpr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之前合并得到的新模块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eigengen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s0 = moduleEigengenes(datExpr, moduleColors)$eigengen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将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⽤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s0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的顺序排列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s = orderMEs(MEs0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计算模块与表观数据的相关性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uleTraitCor = cor(MEs, datTraits, use = "p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uleTraitPvalue = corPvalueStudent(moduleTraitCor, nSamples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画模块内基因表达热图，特征向量柱形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热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Expr_log&lt;-log10(datExpr+0.00001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which.module="green"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8,7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=MEs[,paste("ME",which.module,sep='')]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mfrow=c(2,1),mar=c(0.3,5.5,3,2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Mat(t(scale(datExpr_log[,moduleColors==which.module])),nrgcols=3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0,rlabels=T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rcols=which.module,main=which.module,cex.main=2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柱形图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 eigengene expression plo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mar=c(5,4.2,2,0.7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barplot(ME,col=which.module,main="",cex.main=2,ylab="eigengen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expression",xlab="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导出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row.names(MEs0)=row.names(datExp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write.table(MEs0,file="MEs0.txt",sep='\t',quote=F,row.names=T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3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作图（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odule-trait relationship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10,8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Will display correlations and their p-valu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extMatrix = paste(signif(moduleTraitCor, 2), "\n(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gnif(moduleTraitPvalue, 1), ")", sep = "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m(textMatrix) = dim(moduleTraitCo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mar = c(9, 8.5, 3, 3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Display the correlation values within a heatmap plo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abeledHeatmap(Matrix = moduleTraitCor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xLabels = names(datTraits), yLabels = names(MEs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ySymbols = names(MEs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olorLabels = FALSE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olors = greenWhiteRed(50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extMatrix = textMatrix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tStdMargins = FALSE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ex.text = 0.5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zlim = c(-1,1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ain = paste("Module-trait relationships"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4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选择感兴趣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Trait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进⼀步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eneModuleMembership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，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eneTraitSignificanc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Define variable futime containing the futime column of datTrai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urtime = as.data.frame(datTraits$futime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Surtime) = "Surtime"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names (colors) of the modul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Names = substring(names(MEs), 3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eneModuleMembership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和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MPvalu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eneModuleMembership = as.data.frame(cor(datExpr, MEs, use = "p"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MPvalue 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s.data.frame(corPvalueStudent(as.matrix(geneModuleMembership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Samples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在列名上加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M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，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.MM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geneModuleMembership) = paste("MM", modNames, sep="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MMPvalue) = paste("p.MM", modNames, sep="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某项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Trait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（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ER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）中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S(genesignificance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eneTraitSignificance = as.data.frame(cor(datExpr, Surtime, use 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"p"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SPvalue 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s.data.frame(corPvalueStudent(as.matrix(geneTraitSignificance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Samples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geneTraitSignificance) = paste("GS.", names(Surtime), sep="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GSPvalue) = paste("p.GS.", names(Surtime), sep="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5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选择模块，作模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mbership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和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enesignificanc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的相关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选择相关性⾼的模块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ule = "turquoise"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olumn = match(module, modNames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uleGenes = moduleColors==module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7, 7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mfrow = c(1,1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verboseScatterplot(abs(geneModuleMembership[moduleGenes, column]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bs(geneTraitSignificance[moduleGenes, 1]), xlab = paste("Module Membership in", module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"module"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ylab = "Gene significance for Surtime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ain = paste("Module membership vs. gen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gnificance\n"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ex.main = 1.2, cex.lab = 1.2, cex.axis = 1.2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ol = module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6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探针名转为基因名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显示基因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or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探针名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datExp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显示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blu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模块中的基因名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datExpr)[moduleColors=="turquoise"]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探针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atch genesymbol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annot = read.csv(file = "GeneAnnotation.csv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dim(annot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names(annot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probes = names(datExp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probes2annot = match(probes, annot$substanceBXH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 following is the number or probes without annotation: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sum(is.na(probes2annot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Should return 0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9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创建基因信息表（含每个基因对应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enesymbol,color,GS,p.GS,MM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reate the starting data fram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eneInfo0 = data.frame(geneSymbol = rownames(geneTraitSignificance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创建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eneinformation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fram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，含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enesymbol,color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，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G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，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M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uleColor = moduleColors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eneTraitSignificance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SPvalue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Order modules by their significance for ER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Order = order(-abs(cor(MEs, Surtime, use = "p")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Add module membership information in the chosen order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for (mod in 1:ncol(geneModuleMembership))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在上⾯的表格中加⼊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M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的信息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{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oldNames = names(geneInfo0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eneInfo0 = data.frame(geneInfo0, geneModuleMembership[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Order[mod]]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MPvalue[, modOrder[mod]]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geneInfo0) = c(oldNames, paste("MM."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Names[modOrder[mod]], sep=""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ste("p.MM.", modNames[modOrder[mod]]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p=""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}# Order the genes in the geneInfo variable first by module color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hen by geneTraitSignificanc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eneOrder = order(geneInfo0$moduleColor, -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bs(geneInfo0$GS.Surtime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geneInfo = geneInfo0[geneOrder, ]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10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保存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write.csv(geneInfo, file = "geneInfo.csv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########################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##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模块内连接度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#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#######################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Select modul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ule = "turquoise"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Select module prob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robes = names(datExp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inModule = (moduleColors==module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Probes = probes[inModule]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IMConn = softConnectivity(datExpr[, modProbes],power=5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1=datExpr[inModule]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Exp_IMConn &lt;-data.frame(IMConn,t(dat1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Exp_IMConn=data.frame(datExp_IMConn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write.table(datExp_IMConn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file 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ste("Intramodule_connectivity-",module," .txt"),sep='\t'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In Moudel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的连接度，选择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op30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Top = 30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top = (rank(-IMConn) &lt;= nTop)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选择连接度最⾼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30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个基因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2=t(datExp_IMConn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2&lt;-data.frame(dat2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3&lt;-dat2[top]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3&lt;-t(dat3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at3&lt;-data.frame(dat3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write.table(dat3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file = paste("Intramodule_connectivity-",module,"-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op30.txt"),sep='\t'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五。结果可视化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1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数据读取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twd('C:\\Users\\PYB\\Desktop\\wgcna_GBM\\WGCNA\\WGCNA'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the WGCNA packagelibrary(WGCNA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 following setting is important, do not omit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options(stringsAsFactors = FALSE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the expression and trait data saved in the first pa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= load(file = "G-01-dataInput.RData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The variable lnames contains the names of loaded variables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network data saved in the second part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= load(file = "G-02-networkConstruction-StepByStep.RData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Genes = ncol(datExp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Samples = nrow(datExp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2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。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dissTOM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，基于拓扑重叠做基因⽹络热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alculate topological overlap anew: this could be done mor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efficiently by saving the TOM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alculated during module detection, but let us do it again here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dissTOM = 1-TOMsimilarityFromExpr(datExpr, power = 5);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重新计算基因之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间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ssTOM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ransform dissTOM with a power to make moderately strong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onnections more visible in the heatmap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plotTOM = dissTOM^5;#dissTOM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幂次计算，使热图更加明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Set diagonal to NA for a nicer plo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diag(plotTOM) = NA;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设置斜对⻆线为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Call the plot function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9,9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OMplot(plotTOM, geneTree, moduleColors, main = "Network heatmap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, all genes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热图每⾏及每列对应⼀个基因，颜⾊越深表示拓扑重叠越⾼，基因之间的紧密度也越⾼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3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随机挑选基因进⾏验证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???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Select = 1000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For reproducibility, we set the random seed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t.seed(10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lect = sample(nGenes, size = nSelect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lectTOM = dissTOM[select, select]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re's no simple way of restricting a clustering tree to a subse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of genes, so we must re-cluster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lectTree = hclust(as.dist(selectTOM), method = "average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lectColors = moduleColors[select]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Open a graphical window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9,9)# Taking the dissimilarity to a power, say 10, makes the plot mor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informative by effectively changing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 color palette; setting the diagonal to NA also improves th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larity of the plo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Diss = selectTOM^5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ag(plotDiss) = NA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OMplot(plotDiss, selectTree, selectColors, main = "Network heatmap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, selected genes"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4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将表观数据纳⼊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，统⼀制作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相关性的热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重新计算模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s = moduleEigengenes(datExpr, moduleColors)$eigengen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从表观数据中分离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urtim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urtime = as.data.frame(datTraits$futime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ames(Surtime) = "Surtime"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Surtim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加⼊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MEs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成为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ET = orderMEs(cbind(MEs, Surtime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Plot the relationships among the eigengenes and the trai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5,7.5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cex = 0.9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EigengeneNetworks(MET, "", marDendro = c(0,4,1,5), marHeatmap 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(2,4,1,2), cex.lab = 0.8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xLabelsAngle = 90)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聚类树和热图结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单独画聚类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izeGrWindow(6,6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cex = 1.0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EigengeneNetworks(MET, "Eigengene dendrogram", marDendro 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c(0,4,2,0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Heatmaps = FALSE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单独画热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ar(cex = 1.0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EigengeneNetworks(MET, "Eigengene adjacency heatmap", marHeatmap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 c(3,4,2,2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lotDendrograms = FALSE, xLabelsAngle = 90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六。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================================================# 1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数据读取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setwd('C:\\Users\\PYB\\Desktop\\wgcna_GBM\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\WGCNA_variance0.25_stepbystep\\WGCNA'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the WGCNA packag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ibrary(WGCNA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The following setting is important, do not omit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options(stringsAsFactors = FALSE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the expression and trait data saved in the first par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= load(file = "GBM-01-dataInput.RData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The variable lnames contains the names of loaded variables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Load network data saved in the second part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= load(file = "GBM-02-networkConstruction-StepByStep.RData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lnam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2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感兴趣模块中基因之间的拓扑重叠（为相关性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)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，导出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cytoscap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可以识别的⽂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件，然后在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cytoscape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中作图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Recalculate topological overlap if needed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OM = TOMsimilarityFromExpr(datExpr, power = 5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Select mbodul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ules = c("turquoise"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Select module prob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probes = names(datExpr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inModule = is.finite(match(moduleColors, modules)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Probes = probes[inModule]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Genes = modProbes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Select the corresponding Topological Overlap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modTOM = TOM[inModule, inModule]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dimnames(modTOM) = list(modProbes, modProbes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 3.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选择模块中连接度最⾼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30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个基因，计算拓扑重叠，导出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txt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⽂件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=================================================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==================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Top = 30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In Moudel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的连接度，选择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op30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IMConn = softConnectivity(datExpr[, modProbes])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top = (rank(-IMConn) &lt;= nTop)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选择连接度最⾼的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30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个基因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计算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30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>个基因之间之间的拓扑重叠，导出为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txt</w:t>
      </w:r>
      <w:r>
        <w:rPr>
          <w:rFonts w:hint="default" w:ascii="Times New Roman" w:hAnsi="Times New Roman" w:eastAsia="PingFangSC-Regular" w:cs="Times New Roman"/>
          <w:color w:val="000000"/>
          <w:kern w:val="0"/>
          <w:sz w:val="21"/>
          <w:szCs w:val="21"/>
          <w:lang w:val="en-US" w:eastAsia="zh-CN" w:bidi="ar"/>
        </w:rPr>
        <w:t xml:space="preserve">⽂件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# Export the network into edge and node list files Cytoscape can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readcyt = exportNetworkToCytoscape(modTOM[top, top]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edgeFile = paste("CytoscapeInput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/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edges-", paste(modules, collapse="-"), ".txt", sep=""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nodeFile = paste("CytoscapeInput</w:t>
      </w: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/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odes-", paste(modules, collapse="-"), ".txt", sep="")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weighted = TRUE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threshold = 0.02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nodeNames = modProbes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 xml:space="preserve">altNodeNames = modGenes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enlo-Regular" w:cs="Times New Roman"/>
          <w:color w:val="000000"/>
          <w:kern w:val="0"/>
          <w:sz w:val="21"/>
          <w:szCs w:val="21"/>
          <w:lang w:val="en-US" w:eastAsia="zh-CN" w:bidi="ar"/>
        </w:rPr>
        <w:t>nodeAttr = moduleColors[inModule])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enl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ingFangSC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GEyOGVmMTM1NDIwNTU5NTU1OTMxZGQ3ZTk0MmYifQ=="/>
  </w:docVars>
  <w:rsids>
    <w:rsidRoot w:val="69C15AC4"/>
    <w:rsid w:val="69C1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9:02:00Z</dcterms:created>
  <dc:creator>李娜</dc:creator>
  <cp:lastModifiedBy>李娜</cp:lastModifiedBy>
  <dcterms:modified xsi:type="dcterms:W3CDTF">2022-05-15T09:0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41C1DF07A3BD4B49A329CC944E9961BC</vt:lpwstr>
  </property>
</Properties>
</file>